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13401" w14:textId="7AFD58A3" w:rsidR="00457B97" w:rsidRPr="00457B97" w:rsidRDefault="00457B97" w:rsidP="00457B97">
      <w:pPr>
        <w:jc w:val="center"/>
        <w:rPr>
          <w:rFonts w:ascii="Times New Roman" w:hAnsi="Times New Roman" w:cs="Times New Roman"/>
          <w:b/>
          <w:bCs/>
        </w:rPr>
      </w:pPr>
      <w:r w:rsidRPr="00457B9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</w:t>
      </w:r>
      <w:r w:rsidRPr="00457B97">
        <w:rPr>
          <w:rFonts w:ascii="Times New Roman" w:hAnsi="Times New Roman" w:cs="Times New Roman"/>
          <w:b/>
          <w:bCs/>
        </w:rPr>
        <w:t>aterial</w:t>
      </w:r>
      <w:r>
        <w:rPr>
          <w:rFonts w:ascii="Times New Roman" w:hAnsi="Times New Roman" w:cs="Times New Roman"/>
          <w:b/>
          <w:bCs/>
        </w:rPr>
        <w:t>s</w:t>
      </w:r>
    </w:p>
    <w:p w14:paraId="2DC6A107" w14:textId="77777777" w:rsidR="00457B97" w:rsidRPr="00457B97" w:rsidRDefault="00457B97">
      <w:pPr>
        <w:rPr>
          <w:rFonts w:ascii="Times New Roman" w:hAnsi="Times New Roman" w:cs="Times New Roman"/>
          <w:b/>
          <w:bCs/>
        </w:rPr>
      </w:pPr>
      <w:r w:rsidRPr="00457B97">
        <w:rPr>
          <w:rFonts w:ascii="Times New Roman" w:hAnsi="Times New Roman" w:cs="Times New Roman"/>
          <w:b/>
          <w:bCs/>
        </w:rPr>
        <w:t>Alternative to Figure 1</w:t>
      </w:r>
    </w:p>
    <w:p w14:paraId="19683654" w14:textId="643E6856" w:rsidR="00457B97" w:rsidRPr="00457B97" w:rsidRDefault="00457B97">
      <w:pPr>
        <w:rPr>
          <w:rFonts w:ascii="Times New Roman" w:hAnsi="Times New Roman" w:cs="Times New Roman"/>
          <w:i/>
          <w:iCs/>
        </w:rPr>
      </w:pPr>
      <w:r w:rsidRPr="00457B97">
        <w:rPr>
          <w:rFonts w:ascii="Times New Roman" w:hAnsi="Times New Roman" w:cs="Times New Roman"/>
          <w:i/>
          <w:iCs/>
        </w:rPr>
        <w:t>Percentage of Participants Reporting Perceived Individual Discrimination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pPr w:leftFromText="180" w:rightFromText="180" w:vertAnchor="page" w:horzAnchor="margin" w:tblpY="2901"/>
        <w:tblW w:w="4760" w:type="pct"/>
        <w:tblLook w:val="04A0" w:firstRow="1" w:lastRow="0" w:firstColumn="1" w:lastColumn="0" w:noHBand="0" w:noVBand="1"/>
      </w:tblPr>
      <w:tblGrid>
        <w:gridCol w:w="6232"/>
        <w:gridCol w:w="1278"/>
        <w:gridCol w:w="1334"/>
        <w:gridCol w:w="1781"/>
        <w:gridCol w:w="1236"/>
        <w:gridCol w:w="1427"/>
      </w:tblGrid>
      <w:tr w:rsidR="00457B97" w:rsidRPr="00457B97" w14:paraId="185AEB36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81D4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92AE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ver (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0AE0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rely (%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0F39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metimes (%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EF3A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ften (%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52B4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ways (%)</w:t>
            </w:r>
          </w:p>
        </w:tc>
      </w:tr>
      <w:tr w:rsidR="00457B97" w:rsidRPr="00457B97" w14:paraId="34CA5436" w14:textId="77777777" w:rsidTr="00457B97">
        <w:trPr>
          <w:trHeight w:val="373"/>
        </w:trPr>
        <w:tc>
          <w:tcPr>
            <w:tcW w:w="23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3FF8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eling unaccepted in Turkey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06A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19F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2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090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CFF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3E0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7</w:t>
            </w:r>
          </w:p>
        </w:tc>
      </w:tr>
      <w:tr w:rsidR="00457B97" w:rsidRPr="00457B97" w14:paraId="695C3F86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6D23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eling that people/society are against onesel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C98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3CE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286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E44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9BB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457B97" w:rsidRPr="00457B97" w14:paraId="18A9CEA4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DF0B1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ing insulte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773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51D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8F8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6D8C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7523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</w:tr>
      <w:tr w:rsidR="00457B97" w:rsidRPr="00457B97" w14:paraId="47E29551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2811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osure to physical viole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00B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80C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CAA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545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8E3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6</w:t>
            </w:r>
          </w:p>
        </w:tc>
      </w:tr>
      <w:tr w:rsidR="00457B97" w:rsidRPr="00457B97" w14:paraId="5D265BC7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2D40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s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CE8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23E6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9B7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A20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2F3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8</w:t>
            </w:r>
          </w:p>
        </w:tc>
      </w:tr>
      <w:tr w:rsidR="00457B97" w:rsidRPr="00457B97" w14:paraId="5C6AB3A9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BD9B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looking for a jo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B4C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3AF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6C9F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86A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CB6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7</w:t>
            </w:r>
          </w:p>
        </w:tc>
      </w:tr>
      <w:tr w:rsidR="00457B97" w:rsidRPr="00457B97" w14:paraId="21229AA3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4FA9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looking for a hous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C42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3FF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2CAF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00B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084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1</w:t>
            </w:r>
          </w:p>
        </w:tc>
      </w:tr>
      <w:tr w:rsidR="00457B97" w:rsidRPr="00457B97" w14:paraId="53903092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3342F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at schoo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C82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CBF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EBB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D62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120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8</w:t>
            </w:r>
          </w:p>
        </w:tc>
      </w:tr>
      <w:tr w:rsidR="00457B97" w:rsidRPr="00457B97" w14:paraId="2DE33BA4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4458D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scrimination at workplace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1D6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959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622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6DC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664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</w:tr>
      <w:tr w:rsidR="00457B97" w:rsidRPr="00457B97" w14:paraId="010E4318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C7B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the stree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26A3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721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B53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E96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CBF2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6</w:t>
            </w:r>
          </w:p>
        </w:tc>
      </w:tr>
      <w:tr w:rsidR="00457B97" w:rsidRPr="00457B97" w14:paraId="67AE835A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08FD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shopping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E83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ECD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E36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198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6B9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</w:tr>
      <w:tr w:rsidR="00457B97" w:rsidRPr="00457B97" w14:paraId="0D69808E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0B6F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scrimination at restaurant, café, pub, etc.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5ED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3CD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E82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06C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D78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</w:tr>
      <w:tr w:rsidR="00457B97" w:rsidRPr="00457B97" w14:paraId="2E6AA2C6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57166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from the private sector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C172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A08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8B8C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B03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CBC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1</w:t>
            </w:r>
          </w:p>
        </w:tc>
      </w:tr>
      <w:tr w:rsidR="00457B97" w:rsidRPr="00457B97" w14:paraId="481338E4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62D7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at healthcare institu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B4E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251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DAC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3FA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018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</w:tr>
      <w:tr w:rsidR="00457B97" w:rsidRPr="00457B97" w14:paraId="5A3A56B5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6549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in the field of law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6EE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1F9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AA4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82B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618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4</w:t>
            </w:r>
          </w:p>
        </w:tc>
      </w:tr>
      <w:tr w:rsidR="00457B97" w:rsidRPr="00457B97" w14:paraId="3F5B4C8C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3A98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from the municipali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8EB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F6D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99C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606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EAD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</w:t>
            </w:r>
          </w:p>
        </w:tc>
      </w:tr>
      <w:tr w:rsidR="00457B97" w:rsidRPr="00457B97" w14:paraId="45380356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610A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media and pres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8FB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BD4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CCB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81C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FF2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6</w:t>
            </w:r>
          </w:p>
        </w:tc>
      </w:tr>
      <w:tr w:rsidR="00457B97" w:rsidRPr="00457B97" w14:paraId="240C7E64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E4CC5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social media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0E89F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6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68F7A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8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F0832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E33FD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2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14CD1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6</w:t>
            </w:r>
          </w:p>
        </w:tc>
      </w:tr>
      <w:tr w:rsidR="00457B97" w:rsidRPr="00457B97" w14:paraId="45F9742D" w14:textId="77777777" w:rsidTr="00457B97">
        <w:trPr>
          <w:trHeight w:val="373"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97B0D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dating websites and app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2687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E15F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D66D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E41B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B982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3</w:t>
            </w:r>
          </w:p>
        </w:tc>
      </w:tr>
    </w:tbl>
    <w:p w14:paraId="6198250E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611AC5F3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4D80F826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4C8DEF37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486B543D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7A439476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543177E3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6238ABDD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58D8E6B5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67E74ACD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7EAE68E7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5D86D0A5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36DDA9D9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06D7957F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6027F3E5" w14:textId="77777777" w:rsidR="00457B97" w:rsidRPr="00457B97" w:rsidRDefault="00457B97">
      <w:pPr>
        <w:rPr>
          <w:rFonts w:ascii="Times New Roman" w:hAnsi="Times New Roman" w:cs="Times New Roman"/>
        </w:rPr>
      </w:pPr>
      <w:r w:rsidRPr="00457B97">
        <w:rPr>
          <w:rFonts w:ascii="Times New Roman" w:hAnsi="Times New Roman" w:cs="Times New Roman"/>
        </w:rPr>
        <w:br w:type="page"/>
      </w:r>
    </w:p>
    <w:p w14:paraId="52FCBBF9" w14:textId="77777777" w:rsidR="00457B97" w:rsidRPr="00457B97" w:rsidRDefault="00457B97" w:rsidP="00457B97">
      <w:pPr>
        <w:rPr>
          <w:rFonts w:ascii="Times New Roman" w:hAnsi="Times New Roman" w:cs="Times New Roman"/>
          <w:b/>
          <w:bCs/>
        </w:rPr>
      </w:pPr>
      <w:r w:rsidRPr="00457B97">
        <w:rPr>
          <w:rFonts w:ascii="Times New Roman" w:hAnsi="Times New Roman" w:cs="Times New Roman"/>
          <w:b/>
          <w:bCs/>
        </w:rPr>
        <w:lastRenderedPageBreak/>
        <w:t xml:space="preserve">Alternative to Figure </w:t>
      </w:r>
      <w:r w:rsidRPr="00457B97">
        <w:rPr>
          <w:rFonts w:ascii="Times New Roman" w:hAnsi="Times New Roman" w:cs="Times New Roman"/>
          <w:b/>
          <w:bCs/>
        </w:rPr>
        <w:t>2</w:t>
      </w:r>
    </w:p>
    <w:p w14:paraId="4679ED07" w14:textId="09F75654" w:rsidR="00457B97" w:rsidRDefault="00457B97" w:rsidP="00457B97">
      <w:pPr>
        <w:rPr>
          <w:rFonts w:ascii="Times New Roman" w:hAnsi="Times New Roman" w:cs="Times New Roman"/>
        </w:rPr>
      </w:pPr>
      <w:r w:rsidRPr="00457B97">
        <w:rPr>
          <w:rFonts w:ascii="Times New Roman" w:hAnsi="Times New Roman" w:cs="Times New Roman"/>
        </w:rPr>
        <w:t xml:space="preserve">Percentage of Participants Reporting Perceived </w:t>
      </w:r>
      <w:r>
        <w:rPr>
          <w:rFonts w:ascii="Times New Roman" w:hAnsi="Times New Roman" w:cs="Times New Roman"/>
        </w:rPr>
        <w:t>Group</w:t>
      </w:r>
      <w:r w:rsidRPr="00457B97">
        <w:rPr>
          <w:rFonts w:ascii="Times New Roman" w:hAnsi="Times New Roman" w:cs="Times New Roman"/>
        </w:rPr>
        <w:t xml:space="preserve"> Discrim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13"/>
        <w:gridCol w:w="1569"/>
        <w:gridCol w:w="1569"/>
        <w:gridCol w:w="1837"/>
        <w:gridCol w:w="1301"/>
        <w:gridCol w:w="1569"/>
      </w:tblGrid>
      <w:tr w:rsidR="00457B97" w:rsidRPr="00457B97" w14:paraId="162861C4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095A6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9EE8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ver (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16AC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rely (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9CF5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metimes (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4639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ften (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E9FE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ways (%)</w:t>
            </w:r>
          </w:p>
        </w:tc>
      </w:tr>
      <w:tr w:rsidR="00457B97" w:rsidRPr="00457B97" w14:paraId="361FAC03" w14:textId="77777777" w:rsidTr="00457B97">
        <w:trPr>
          <w:trHeight w:val="363"/>
        </w:trPr>
        <w:tc>
          <w:tcPr>
            <w:tcW w:w="2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6CA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looking for a job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505D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DA62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CF87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F18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3A5E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1</w:t>
            </w:r>
          </w:p>
        </w:tc>
      </w:tr>
      <w:tr w:rsidR="00457B97" w:rsidRPr="00457B97" w14:paraId="33EFC8C3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D1EB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looking for a hou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149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A8C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705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E31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EBE8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.5</w:t>
            </w:r>
          </w:p>
        </w:tc>
      </w:tr>
      <w:tr w:rsidR="00457B97" w:rsidRPr="00457B97" w14:paraId="7CD1CC4C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5AF85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at schoo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2A2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F3C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22C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05EC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9F0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.2</w:t>
            </w:r>
          </w:p>
        </w:tc>
      </w:tr>
      <w:tr w:rsidR="00457B97" w:rsidRPr="00457B97" w14:paraId="1371D96B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6A16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scrimination at workplace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85D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62C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C9C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AEB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153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.3</w:t>
            </w:r>
          </w:p>
        </w:tc>
      </w:tr>
      <w:tr w:rsidR="00457B97" w:rsidRPr="00457B97" w14:paraId="243C4A63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E89B5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the stree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5A23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C2FE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A5B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D79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BA1D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.8</w:t>
            </w:r>
          </w:p>
        </w:tc>
      </w:tr>
      <w:tr w:rsidR="00457B97" w:rsidRPr="00457B97" w14:paraId="74FD849D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81EB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shoppi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F8E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6CC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99A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DFA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D08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</w:tr>
      <w:tr w:rsidR="00457B97" w:rsidRPr="00457B97" w14:paraId="7FA8D838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819B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scrimination at restaurant, café, pub, etc.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F9D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817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ED0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AF8F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EF6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9</w:t>
            </w:r>
          </w:p>
        </w:tc>
      </w:tr>
      <w:tr w:rsidR="00457B97" w:rsidRPr="00457B97" w14:paraId="0ABB0C89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D714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from the private secto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E22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A085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DF5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E776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.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8D2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3</w:t>
            </w:r>
          </w:p>
        </w:tc>
      </w:tr>
      <w:tr w:rsidR="00457B97" w:rsidRPr="00457B97" w14:paraId="62502170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89AF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at healthcare institution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D4F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F22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DB32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DC5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F04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.1</w:t>
            </w:r>
          </w:p>
        </w:tc>
      </w:tr>
      <w:tr w:rsidR="00457B97" w:rsidRPr="00457B97" w14:paraId="7B929691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FC37E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in the field of law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91A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046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329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AE0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.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3C1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8</w:t>
            </w:r>
          </w:p>
        </w:tc>
      </w:tr>
      <w:tr w:rsidR="00457B97" w:rsidRPr="00457B97" w14:paraId="3C8A028A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2792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while getting service from the municipal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DF4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C5C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C12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EF27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.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879EA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.9</w:t>
            </w:r>
          </w:p>
        </w:tc>
      </w:tr>
      <w:tr w:rsidR="00457B97" w:rsidRPr="00457B97" w14:paraId="4C2D409A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3DA1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media and pr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06A1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30B8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E1B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8E94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BBF3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</w:tr>
      <w:tr w:rsidR="00457B97" w:rsidRPr="00457B97" w14:paraId="15575993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14405D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social media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F6299E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A779B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F59A8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7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37063D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.2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7251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.5</w:t>
            </w:r>
          </w:p>
        </w:tc>
      </w:tr>
      <w:tr w:rsidR="00457B97" w:rsidRPr="00457B97" w14:paraId="663ADB06" w14:textId="77777777" w:rsidTr="00457B97">
        <w:trPr>
          <w:trHeight w:val="363"/>
        </w:trPr>
        <w:tc>
          <w:tcPr>
            <w:tcW w:w="21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40AEF" w14:textId="77777777" w:rsidR="00457B97" w:rsidRPr="00457B97" w:rsidRDefault="00457B97" w:rsidP="00457B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crimination on dating websites and app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444F2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05D4C0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FA59C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14609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8A47B" w14:textId="77777777" w:rsidR="00457B97" w:rsidRPr="00457B97" w:rsidRDefault="00457B97" w:rsidP="00457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57B9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5</w:t>
            </w:r>
          </w:p>
        </w:tc>
      </w:tr>
    </w:tbl>
    <w:p w14:paraId="4995E7B7" w14:textId="77777777" w:rsidR="00457B97" w:rsidRDefault="00457B97" w:rsidP="00457B97">
      <w:pPr>
        <w:rPr>
          <w:rFonts w:ascii="Times New Roman" w:hAnsi="Times New Roman" w:cs="Times New Roman"/>
        </w:rPr>
      </w:pPr>
    </w:p>
    <w:p w14:paraId="3FA95976" w14:textId="77777777" w:rsidR="00457B97" w:rsidRPr="00457B97" w:rsidRDefault="00457B97" w:rsidP="00457B97">
      <w:pPr>
        <w:rPr>
          <w:rFonts w:ascii="Times New Roman" w:hAnsi="Times New Roman" w:cs="Times New Roman"/>
        </w:rPr>
      </w:pPr>
    </w:p>
    <w:p w14:paraId="38D14FEE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442B3472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1EAECB8E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1A3024B4" w14:textId="77777777" w:rsidR="00457B97" w:rsidRPr="00457B97" w:rsidRDefault="00457B97">
      <w:pPr>
        <w:rPr>
          <w:rFonts w:ascii="Times New Roman" w:hAnsi="Times New Roman" w:cs="Times New Roman"/>
        </w:rPr>
      </w:pPr>
    </w:p>
    <w:p w14:paraId="5293F56A" w14:textId="77777777" w:rsidR="00457B97" w:rsidRPr="00457B97" w:rsidRDefault="00457B97">
      <w:pPr>
        <w:rPr>
          <w:rFonts w:ascii="Times New Roman" w:hAnsi="Times New Roman" w:cs="Times New Roman"/>
        </w:rPr>
      </w:pPr>
    </w:p>
    <w:sectPr w:rsidR="00457B97" w:rsidRPr="00457B97" w:rsidSect="00457B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97"/>
    <w:rsid w:val="00457B97"/>
    <w:rsid w:val="0049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12F9"/>
  <w15:chartTrackingRefBased/>
  <w15:docId w15:val="{7E1A0659-122A-4F14-B2F5-CE8CB3745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7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B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B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B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, Buket</dc:creator>
  <cp:keywords/>
  <dc:description/>
  <cp:lastModifiedBy>Kara, Buket</cp:lastModifiedBy>
  <cp:revision>1</cp:revision>
  <dcterms:created xsi:type="dcterms:W3CDTF">2025-10-07T13:45:00Z</dcterms:created>
  <dcterms:modified xsi:type="dcterms:W3CDTF">2025-10-07T13:56:00Z</dcterms:modified>
</cp:coreProperties>
</file>